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0F63" w:rsidRPr="001E1A9B" w:rsidRDefault="00AE77D9" w:rsidP="009D0F63">
      <w:pPr>
        <w:spacing w:line="276" w:lineRule="auto"/>
      </w:pPr>
      <w:r>
        <w:rPr>
          <w:b/>
        </w:rPr>
        <w:t>Additional file</w:t>
      </w:r>
      <w:bookmarkStart w:id="0" w:name="_GoBack"/>
      <w:bookmarkEnd w:id="0"/>
      <w:r w:rsidR="009D0F63" w:rsidRPr="001E1A9B">
        <w:rPr>
          <w:b/>
        </w:rPr>
        <w:t xml:space="preserve"> 3. </w:t>
      </w:r>
      <w:r w:rsidR="009D0F63" w:rsidRPr="001E1A9B">
        <w:t>Baseline characteristics of patients stratified by interview at endline.</w:t>
      </w:r>
    </w:p>
    <w:tbl>
      <w:tblPr>
        <w:tblW w:w="9029" w:type="dxa"/>
        <w:tblLook w:val="04A0" w:firstRow="1" w:lastRow="0" w:firstColumn="1" w:lastColumn="0" w:noHBand="0" w:noVBand="1"/>
      </w:tblPr>
      <w:tblGrid>
        <w:gridCol w:w="4020"/>
        <w:gridCol w:w="615"/>
        <w:gridCol w:w="859"/>
        <w:gridCol w:w="615"/>
        <w:gridCol w:w="859"/>
        <w:gridCol w:w="615"/>
        <w:gridCol w:w="859"/>
        <w:gridCol w:w="750"/>
      </w:tblGrid>
      <w:tr w:rsidR="009D0F63" w:rsidRPr="001E1A9B" w:rsidTr="00942B47">
        <w:trPr>
          <w:trHeight w:val="744"/>
        </w:trPr>
        <w:tc>
          <w:tcPr>
            <w:tcW w:w="4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All </w:t>
            </w: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br/>
              <w:t>(N=328)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terviewed at endline</w:t>
            </w: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br/>
              <w:t>(N=236)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ot interviewed at endline</w:t>
            </w: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br/>
              <w:t>(N=92)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-value</w:t>
            </w:r>
          </w:p>
        </w:tc>
      </w:tr>
      <w:tr w:rsidR="009D0F63" w:rsidRPr="001E1A9B" w:rsidTr="00942B47">
        <w:trPr>
          <w:trHeight w:val="251"/>
        </w:trPr>
        <w:tc>
          <w:tcPr>
            <w:tcW w:w="40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/ mean</w:t>
            </w:r>
          </w:p>
        </w:tc>
        <w:tc>
          <w:tcPr>
            <w:tcW w:w="80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/SD/IQR</w:t>
            </w:r>
          </w:p>
        </w:tc>
        <w:tc>
          <w:tcPr>
            <w:tcW w:w="6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/ mean</w:t>
            </w:r>
          </w:p>
        </w:tc>
        <w:tc>
          <w:tcPr>
            <w:tcW w:w="8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/SD/IQR</w:t>
            </w:r>
          </w:p>
        </w:tc>
        <w:tc>
          <w:tcPr>
            <w:tcW w:w="6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/ mean</w:t>
            </w:r>
          </w:p>
        </w:tc>
        <w:tc>
          <w:tcPr>
            <w:tcW w:w="80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/SD/IQR</w:t>
            </w:r>
          </w:p>
        </w:tc>
        <w:tc>
          <w:tcPr>
            <w:tcW w:w="7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D0F63" w:rsidRPr="001E1A9B" w:rsidTr="00942B47">
        <w:trPr>
          <w:trHeight w:val="251"/>
        </w:trPr>
        <w:tc>
          <w:tcPr>
            <w:tcW w:w="4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der, n (%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4</w:t>
            </w:r>
          </w:p>
        </w:tc>
      </w:tr>
      <w:tr w:rsidR="009D0F63" w:rsidRPr="001E1A9B" w:rsidTr="00942B47">
        <w:trPr>
          <w:trHeight w:val="241"/>
        </w:trPr>
        <w:tc>
          <w:tcPr>
            <w:tcW w:w="4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41.2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45.3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30.4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D0F63" w:rsidRPr="001E1A9B" w:rsidTr="00942B47">
        <w:trPr>
          <w:trHeight w:val="241"/>
        </w:trPr>
        <w:tc>
          <w:tcPr>
            <w:tcW w:w="4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58.8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54.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69.6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D0F63" w:rsidRPr="001E1A9B" w:rsidTr="00942B47">
        <w:trPr>
          <w:trHeight w:val="241"/>
        </w:trPr>
        <w:tc>
          <w:tcPr>
            <w:tcW w:w="4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ge,</w:t>
            </w:r>
            <w:proofErr w:type="gramEnd"/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mean (SD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1.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2.1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1.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8</w:t>
            </w:r>
          </w:p>
        </w:tc>
      </w:tr>
      <w:tr w:rsidR="009D0F63" w:rsidRPr="001E1A9B" w:rsidTr="00942B47">
        <w:trPr>
          <w:trHeight w:val="241"/>
        </w:trPr>
        <w:tc>
          <w:tcPr>
            <w:tcW w:w="4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ighest degree in school completed, n (%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4</w:t>
            </w:r>
          </w:p>
        </w:tc>
      </w:tr>
      <w:tr w:rsidR="009D0F63" w:rsidRPr="001E1A9B" w:rsidTr="00942B47">
        <w:trPr>
          <w:trHeight w:val="241"/>
        </w:trPr>
        <w:tc>
          <w:tcPr>
            <w:tcW w:w="4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school at all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1.3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8.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7.4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D0F63" w:rsidRPr="001E1A9B" w:rsidTr="00942B47">
        <w:trPr>
          <w:trHeight w:val="241"/>
        </w:trPr>
        <w:tc>
          <w:tcPr>
            <w:tcW w:w="4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20.1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20.3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9.6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D0F63" w:rsidRPr="001E1A9B" w:rsidTr="00942B47">
        <w:trPr>
          <w:trHeight w:val="241"/>
        </w:trPr>
        <w:tc>
          <w:tcPr>
            <w:tcW w:w="4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35.1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36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32.6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D0F63" w:rsidRPr="001E1A9B" w:rsidTr="00942B47">
        <w:trPr>
          <w:trHeight w:val="241"/>
        </w:trPr>
        <w:tc>
          <w:tcPr>
            <w:tcW w:w="4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rtiary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33.5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34.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30.4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D0F63" w:rsidRPr="001E1A9B" w:rsidTr="00942B47">
        <w:trPr>
          <w:trHeight w:val="241"/>
        </w:trPr>
        <w:tc>
          <w:tcPr>
            <w:tcW w:w="4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ystolic BP,</w:t>
            </w:r>
            <w:proofErr w:type="gramEnd"/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mean (SD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7.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6.4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7.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5.2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9.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9.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1</w:t>
            </w:r>
          </w:p>
        </w:tc>
      </w:tr>
      <w:tr w:rsidR="009D0F63" w:rsidRPr="001E1A9B" w:rsidTr="00942B47">
        <w:trPr>
          <w:trHeight w:val="241"/>
        </w:trPr>
        <w:tc>
          <w:tcPr>
            <w:tcW w:w="4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iastolic BP,</w:t>
            </w:r>
            <w:proofErr w:type="gramEnd"/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mean (SD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.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1.4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.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1.3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.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1.7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4</w:t>
            </w:r>
          </w:p>
        </w:tc>
      </w:tr>
      <w:tr w:rsidR="009D0F63" w:rsidRPr="001E1A9B" w:rsidTr="00942B47">
        <w:trPr>
          <w:trHeight w:val="241"/>
        </w:trPr>
        <w:tc>
          <w:tcPr>
            <w:tcW w:w="4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P classification, n (%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0</w:t>
            </w:r>
          </w:p>
        </w:tc>
      </w:tr>
      <w:tr w:rsidR="009D0F63" w:rsidRPr="001E1A9B" w:rsidTr="00942B47">
        <w:trPr>
          <w:trHeight w:val="241"/>
        </w:trPr>
        <w:tc>
          <w:tcPr>
            <w:tcW w:w="4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-hypertensive (B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20-139/80-89</w:t>
            </w: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6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8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D0F63" w:rsidRPr="001E1A9B" w:rsidTr="00942B47">
        <w:trPr>
          <w:trHeight w:val="241"/>
        </w:trPr>
        <w:tc>
          <w:tcPr>
            <w:tcW w:w="4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ge 1 HT (BP 140-159/90-9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43.3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44.5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40.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D0F63" w:rsidRPr="001E1A9B" w:rsidTr="00942B47">
        <w:trPr>
          <w:trHeight w:val="241"/>
        </w:trPr>
        <w:tc>
          <w:tcPr>
            <w:tcW w:w="4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tage 2 HT (BP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≥</w:t>
            </w: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0/10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32.6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30.1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39.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D0F63" w:rsidRPr="001E1A9B" w:rsidTr="00942B47">
        <w:trPr>
          <w:trHeight w:val="241"/>
        </w:trPr>
        <w:tc>
          <w:tcPr>
            <w:tcW w:w="4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P on target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23.5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24.6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20.7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D0F63" w:rsidRPr="001E1A9B" w:rsidTr="00942B47">
        <w:trPr>
          <w:trHeight w:val="241"/>
        </w:trPr>
        <w:tc>
          <w:tcPr>
            <w:tcW w:w="4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Newly diagnosed, n (%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9.8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8.2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23.9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5</w:t>
            </w:r>
          </w:p>
        </w:tc>
      </w:tr>
      <w:tr w:rsidR="009D0F63" w:rsidRPr="001E1A9B" w:rsidTr="00942B47">
        <w:trPr>
          <w:trHeight w:val="241"/>
        </w:trPr>
        <w:tc>
          <w:tcPr>
            <w:tcW w:w="4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On antihypertensive medication, n (%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64.6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66.5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59.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1</w:t>
            </w:r>
          </w:p>
        </w:tc>
      </w:tr>
      <w:tr w:rsidR="009D0F63" w:rsidRPr="001E1A9B" w:rsidTr="00942B47">
        <w:trPr>
          <w:trHeight w:val="241"/>
        </w:trPr>
        <w:tc>
          <w:tcPr>
            <w:tcW w:w="4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ntry into the pilo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program</w:t>
            </w: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9</w:t>
            </w:r>
          </w:p>
        </w:tc>
      </w:tr>
      <w:tr w:rsidR="009D0F63" w:rsidRPr="001E1A9B" w:rsidTr="00942B47">
        <w:trPr>
          <w:trHeight w:val="241"/>
        </w:trPr>
        <w:tc>
          <w:tcPr>
            <w:tcW w:w="4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a community screening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30.5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29.2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33.7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D0F63" w:rsidRPr="001E1A9B" w:rsidTr="00942B47">
        <w:trPr>
          <w:trHeight w:val="241"/>
        </w:trPr>
        <w:tc>
          <w:tcPr>
            <w:tcW w:w="4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a pharmacy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68.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69.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66.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D0F63" w:rsidRPr="001E1A9B" w:rsidTr="00942B47">
        <w:trPr>
          <w:trHeight w:val="241"/>
        </w:trPr>
        <w:tc>
          <w:tcPr>
            <w:tcW w:w="4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a LUTH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6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8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D0F63" w:rsidRPr="001E1A9B" w:rsidTr="00942B47">
        <w:trPr>
          <w:trHeight w:val="241"/>
        </w:trPr>
        <w:tc>
          <w:tcPr>
            <w:tcW w:w="4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MI,</w:t>
            </w:r>
            <w:proofErr w:type="gramEnd"/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mean (SD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6.1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6.2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5.9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5</w:t>
            </w:r>
          </w:p>
        </w:tc>
      </w:tr>
      <w:tr w:rsidR="009D0F63" w:rsidRPr="001E1A9B" w:rsidTr="00942B47">
        <w:trPr>
          <w:trHeight w:val="241"/>
        </w:trPr>
        <w:tc>
          <w:tcPr>
            <w:tcW w:w="4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elf-reported DM, n (%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8.8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8.1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0.9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9</w:t>
            </w:r>
          </w:p>
        </w:tc>
      </w:tr>
      <w:tr w:rsidR="009D0F63" w:rsidRPr="001E1A9B" w:rsidTr="00942B47">
        <w:trPr>
          <w:trHeight w:val="241"/>
        </w:trPr>
        <w:tc>
          <w:tcPr>
            <w:tcW w:w="4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moking status, n (%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5</w:t>
            </w:r>
          </w:p>
        </w:tc>
      </w:tr>
      <w:tr w:rsidR="009D0F63" w:rsidRPr="001E1A9B" w:rsidTr="00942B47">
        <w:trPr>
          <w:trHeight w:val="241"/>
        </w:trPr>
        <w:tc>
          <w:tcPr>
            <w:tcW w:w="4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smoking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86.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87.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84.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D0F63" w:rsidRPr="001E1A9B" w:rsidTr="00942B47">
        <w:trPr>
          <w:trHeight w:val="241"/>
        </w:trPr>
        <w:tc>
          <w:tcPr>
            <w:tcW w:w="4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uitted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1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0.6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D0F63" w:rsidRPr="001E1A9B" w:rsidTr="00942B47">
        <w:trPr>
          <w:trHeight w:val="241"/>
        </w:trPr>
        <w:tc>
          <w:tcPr>
            <w:tcW w:w="4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moke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2.1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.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3.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D0F63" w:rsidRPr="001E1A9B" w:rsidTr="00942B47">
        <w:trPr>
          <w:trHeight w:val="241"/>
        </w:trPr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ny alcohol use, n (%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29.6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28.8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31.5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9</w:t>
            </w:r>
          </w:p>
        </w:tc>
      </w:tr>
      <w:tr w:rsidR="009D0F63" w:rsidRPr="001E1A9B" w:rsidTr="00942B47">
        <w:trPr>
          <w:trHeight w:val="241"/>
        </w:trPr>
        <w:tc>
          <w:tcPr>
            <w:tcW w:w="4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Activity i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Health</w:t>
            </w: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data after enrollment, n (%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67.1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70.8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57.6)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3</w:t>
            </w:r>
          </w:p>
        </w:tc>
      </w:tr>
      <w:tr w:rsidR="009D0F63" w:rsidRPr="001E1A9B" w:rsidTr="00942B47">
        <w:trPr>
          <w:trHeight w:val="241"/>
        </w:trPr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Activity i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Health</w:t>
            </w:r>
            <w:r w:rsidRPr="001E1A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data in months (if active), median (IQR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2.1-5.1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2.1-5.4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.8-3.2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9D0F63" w:rsidRPr="001E1A9B" w:rsidTr="00942B47">
        <w:trPr>
          <w:trHeight w:val="241"/>
        </w:trPr>
        <w:tc>
          <w:tcPr>
            <w:tcW w:w="9029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F63" w:rsidRPr="001E1A9B" w:rsidRDefault="009D0F63" w:rsidP="009D0F6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E1A9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P: blood pressure; HT: hypertension; LUTH: Lagos University Teaching Hospital; BMI: body mass index; DM: diabetes mellitus</w:t>
            </w:r>
          </w:p>
        </w:tc>
      </w:tr>
    </w:tbl>
    <w:p w:rsidR="009D0F63" w:rsidRPr="001E1A9B" w:rsidRDefault="009D0F63" w:rsidP="009D0F63">
      <w:pPr>
        <w:spacing w:line="276" w:lineRule="auto"/>
      </w:pPr>
    </w:p>
    <w:p w:rsidR="009D0F63" w:rsidRDefault="009D0F63" w:rsidP="009D0F63">
      <w:pPr>
        <w:spacing w:line="276" w:lineRule="auto"/>
      </w:pPr>
    </w:p>
    <w:p w:rsidR="00AC017D" w:rsidRDefault="00AC017D" w:rsidP="009D0F63">
      <w:pPr>
        <w:spacing w:line="276" w:lineRule="auto"/>
      </w:pPr>
    </w:p>
    <w:sectPr w:rsidR="00AC017D" w:rsidSect="00906467">
      <w:pgSz w:w="11907" w:h="16839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F63"/>
    <w:rsid w:val="009D0F63"/>
    <w:rsid w:val="00AC017D"/>
    <w:rsid w:val="00AE7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CFA3C0"/>
  <w15:chartTrackingRefBased/>
  <w15:docId w15:val="{04D2A21A-7CF1-41EE-BC7B-E32C4FF9E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0F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0</Words>
  <Characters>1713</Characters>
  <Application>Microsoft Office Word</Application>
  <DocSecurity>0</DocSecurity>
  <Lines>14</Lines>
  <Paragraphs>4</Paragraphs>
  <ScaleCrop>false</ScaleCrop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en Nelissen</dc:creator>
  <cp:keywords/>
  <dc:description/>
  <cp:lastModifiedBy>Heleen Nelissen</cp:lastModifiedBy>
  <cp:revision>2</cp:revision>
  <dcterms:created xsi:type="dcterms:W3CDTF">2018-03-05T16:09:00Z</dcterms:created>
  <dcterms:modified xsi:type="dcterms:W3CDTF">2018-04-23T08:37:00Z</dcterms:modified>
</cp:coreProperties>
</file>